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6632EE">
        <w:rPr>
          <w:rFonts w:ascii="Courier New" w:hAnsi="Courier New" w:cs="Courier New"/>
        </w:rPr>
        <w:t>MEME version 5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ALPHABET= ACGT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strands: + -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Background letter frequencies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A 0.25 C 0.25 G 0.25 T 0.25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H2_Cell_FBgn0004854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9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952381  0.3333333  0.3333333  0.238095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57143  0.0952381  0.04761905  0.571428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380952  0.000000  0.000000  0.761904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428571  0.04761905  0.0952381  0.714285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380952  0.1904762  0.5238095  0.0476190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H2_SOLEXA_FBgn0004854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8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832061  0.2311887  0.3151581  0.270447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84733  0.2279171  0.0610687  0.512540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3380589  0.000000  0.000000  0.966194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377317  0.000000  0.03707743  0.725190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178844  0.2846238  0.1145038  0.51908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68048  0.1014177  0.5899673  0.0218102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r_SANGER_10_FBgn000021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7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333333  0.000000  0.916666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8333333  0.916666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r_SOLEXA_10_FBgn000021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1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633136  0.2573964  0.3491124  0.130177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443182  0.2215909  0.1164773  0.41761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486188  0.002762431  0.9502762  0.0220994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839779  0.05801105  0.000000  0.102209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1104972  0.01104972  0.002762431  0.975138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8287293  0.000000  0.000000  0.991712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8895028  0.002762431  0.1022099  0.00552486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888889  0.150000  0.05833333  0.202777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 xml:space="preserve"> 0.4333333  0.08888889  0.3472222  0.130555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r.PA_SANGER_5_FBgn000021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7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272727  0.000000  0.2727273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090909  0.09090909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9090909  0.0909090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3636364  0.63636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r.PE_SANGER_5_FBgn000021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2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00000  0.000000  0.5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000  0.100000  0.000000  0.7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000  0.300000  0.000000  0.5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700000  0.100000  0.2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00000  0.200000  0.300000  0.2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00000  0.100000  0.000000  0.6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00000  0.000000  0.100000  0.8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00000  0.500000  0.000000  0.4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000  0.000000  0.8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r.PL_SANGER_5_FBgn000021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9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636364  0.6363636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454545  0.4545455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818182  0.000000  0.1818182  0.63636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9090909  0.0909090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5454545  0.2727273  0.181818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7272727  0.1818182  0.0909090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272727  0.09090909  0.000000  0.181818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r.Z1_FlyReg_FBgn000021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8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058824  0.000000  0.1176471  0.176470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058824  0.1176471  0.1764706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294118  0.000000  0.000000  0.470588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1764706  0.000000  0.823529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8235294  0.000000  0.1176471  0.0588235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882353  0.2352941  0.5294118  0.176470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470588  0.1764706  0.1176471  0.0588235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411765  0.05882353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r.Z2_FlyReg_FBgn000021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8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333333  0.1428571  0.04761905  0.476190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7142857  0.1904762  0.095238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761905  0.000000  0.2380952  0.714285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952381  0.2380952  0.2380952  0.428571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714286  0.04761905  0.04761905  0.33333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238095  0.1904762  0.04761905  0.238095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r.Z3_FlyReg_FBgn000021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8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37500  0.187500  0.187500  0.1875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50000  0.062500  0.000000  0.1875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25000  0.000000  0.375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2500  0.687500  0.000000  0.2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62500  0.9375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37500  0.000000  0.187500  0.375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625000  0.375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62500  0.9375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r.Z4_FlyReg_FBgn000021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6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25000  0.000000  0.375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50000  0.625000  0.000000  0.125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25000  0.000000  0.000000  0.875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25000  0.000000  0.000000  0.875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btd_NAR_FBgn0000233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0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827586  0.1034483  0.2413793  0.172413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448276  0.000000  0.6551724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37931  0.000000  0.6206897  0.241379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896552  0.000000  0.9310345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896552  0.9310345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6896552  0.310344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172414  0.03448276  0.3103448  0.13793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dm_Max_SANGER_10_FBgn0000472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0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75000  0.04166667  0.500000  0.083333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75000  0.3333333  0.1666667  0.125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166667  0.000000  0.9583333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166667  0.125000  0.8333333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83333  0.04166667  0.2083333  0.541666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Ets21c_SANGER_5_FBgn000566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>letter-probability matrix: alength= 4 w= 9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315789  0.05263158  0.3157895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4736842  0.000000  0.526315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578947  0.000000  0.000000  0.842105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8947368  0.105263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777778  0.1666667  0.000000  0.555555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fru_SANGER_10_FBgn0004652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4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55814  0.4651163  0.1860465  0.0930232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50000  0.4318182  0.1818182  0.13636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26087  0.4347826  0.1304348  0.152173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521739  0.500000  0.1086957  0.239130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73913  0.3695652  0.2826087  0.17391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652174  0.1304348  0.2608696  0.0434782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00000  0.4565217  0.02173913  0.0217391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8695652  0.000000  0.1304348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2173913  0.8695652  0.108695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782609  0.000000  0.02173913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695652  0.3695652  0.000000  0.543478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555556  0.02222222  0.1333333  0.0888888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fru_SOLEXA_5_FBgn0004652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24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461059  0.3831776  0.1993769  0.171339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60274  0.3589041  0.2438356  0.136986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438356  0.3452055  0.2219178  0.189041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575342  0.3506849  0.2273973  0.16438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150685  0.339726  0.1972603  0.147945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09589  0.2958904  0.2410959  0.153424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60274  0.3643836  0.2246575  0.150684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219178  0.3506849  0.2082192  0.219178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60274  0.3589041  0.1945205  0.186301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616438  0.4520548  0.2191781  0.16712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30137  0.1945205  0.2931507  0.0821917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945205  0.5561644  0.000000  0.0493150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5479452  0.000000  0.9917808  0.00273972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2739726  0.002739726  0.994520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342466  0.008219178  0.000000  0.0575342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890411  0.008219178  0.002739726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424658  0.5123288  0.05479452  0.29041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972603  0.169863  0.2383562  0.194520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917808  0.2821918  0.1863014  0.13972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315068  0.3150685  0.2273973  0.126027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780822  0.2739726  0.2438356  0.104109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452055  0.2821918  0.200000  0.172602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0000  0.3371429  0.1914286  0.191428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fru.PG_SANGER_5_FBgn0004652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7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200000  0.8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00000  0.000000  0.000000  0.1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800000  0.2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800000  0.000000  0.000000  0.2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00000  0.000000  0.000000  0.5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ftz.f1_FlyReg_FBgn0001078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8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6666667  0.33333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333333  0.000000  0.666666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3333333  0.000000  0.666666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666667  0.000000  0.000000  0.33333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6666667  0.3333333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333333  0.000000  0.666666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333333  0.000000  0.666666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666667  0.3333333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6666667  0.000000  0.33333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3333333  0.666666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6666667  0.33333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ftz.f1_SANGER_5_FBgn0001078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7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kay_Jra_SANGER_5_FBgn0001291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1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488372  0.06976744  0.3953488  0.186046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813953  0.2325581  0.1395349  0.0465116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7674419  0.232558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9302326  0.4186047  0.4883721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2325581  0.976744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5581395  0.02325581  0.418604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 xml:space="preserve"> 0.06976744  0.6046512  0.2325581  0.0930232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kay_Jra_SANGER_5_FBgn0001297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1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488372  0.06976744  0.3953488  0.186046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813953  0.2325581  0.1395349  0.0465116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7674419  0.232558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9302326  0.4186047  0.4883721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2325581  0.976744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5581395  0.02325581  0.418604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976744  0.6046512  0.2325581  0.0930232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ken_SANGER_10_FBgn0011236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9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75000  0.04166667  0.5833333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333333  0.000000  0.916666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416667  0.08333333  0.04166667  0.33333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583333  0.000000  0.000000  0.0416666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1666667  0.125000  0.70833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ken_SOLEXA_5_FBgn0011236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5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543021  0.3632887  0.2351816  0.147227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322097  0.3595506  0.2340824  0.174157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742537  0.3712687  0.2052239  0.149253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44403  0.3376866  0.2220149  0.195895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880597  0.03731343  0.5018657  0.0727611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395522  0.001865672  0.8712687  0.0429104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608209  0.02052239  0.03358209  0.485074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988806  0.0111940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83209  0.000000  0.000000  0.0167910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925373  0.003731343  0.001865672  0.00186567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981343  0.000000  0.000000  0.00186567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3731343  0.000000  0.9850746  0.0111940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3731343  0.3432836  0.0858209  0.567164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033771  0.1669794  0.2270169  0.202626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686869  0.2969697  0.3050505  0.129292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klu_SANGER_10_FBgn0013469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1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111111  0.1111111  0.1111111  0.666666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578947  0.000000  0.8421053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0000  0.500000  0.000000  0.4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350000  0.6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0000  0.000000  0.95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00000  0.000000  0.000000  0.9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100000  0.550000  0.3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klu_SOLEXA_5_FBgn0013469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5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77305  0.1276596  0.3262411  0.368794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7300885  0.01106195  0.7964602  0.11946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7355865  0.4572565  0.01988072  0.449304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139165  0.001988072  0.9801193  0.00397614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7833  0.01192843  0.333996  0.626242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168986  0.000000  0.9383698  0.00994035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1988072  0.009940358  0.9642147  0.00596421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1789264  0.000000  0.9761431  0.00596421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411531  0.09542744  0.01192843  0.751491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5964215  0.000000  0.9761431  0.0178926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168986  0.04771372  0.5924453  0.308151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7952  0.1272366  0.4055666  0.266401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888668  0.1689861  0.3737575  0.268389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602434  0.1825558  0.3407708  0.31643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91247  0.1794311  0.3326039  0.288840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lim_SOLEXA_2_FBgn0026411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9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98167  0.2612282  0.3666361  0.17231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166538  0.228219  0.08404009  0.471087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354033  0.0007137759  0.000000  0.955745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71449  0.000000  0.02855103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354033  0.0235546  0.1063526  0.826552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08137  0.041399  0.3197716  0.030692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133858  0.2905512  0.2937008  0.102362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Lim1_Cell_FBgn0026411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7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1111111  0.000000  0.888888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444444  0.000000  0.05555556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Lim1_SOLEXA_FBgn0026411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7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479401  0.258427  0.09269663  0.500936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400749  0.05149813  0.000000  0.904494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578652  0.000000  0.02808989  0.0140449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4681648  0.007490637  0.000000  0.987827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902622  0.01217228  0.07865169  0.880149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 xml:space="preserve"> 0.7312734  0.001872659  0.2490637  0.0177902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lmd_SANGER_5_FBgn0039039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4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952381  0.7142857  0.04761905  0.142857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363636  0.1363636  0.3181818  0.409090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1818182  0.8181818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4545455  0.04545455  0.5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272727  0.000000  0.7272727  0.0454545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9090909  0.000000  0.9090909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1818182  0.2272727  0.590909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181818  0.500000  0.1363636  0.0454545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9090909  0.1363636  0.4090909  0.363636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761905  0.0952381  0.3809524  0.476190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lmd_SOLEXA_5_FBgn0039039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5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766562  0.1451104  0.2271293  0.451104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299639  0.6119134  0.05415162  0.203971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490468  0.2807626  0.2253033  0.344887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3292894  0.2322357  0.729636  0.00519930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426343  0.4315425  0.05199307  0.49220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10399  0.000000  0.6655113  0.133448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253033  0.000000  0.9532062  0.0242634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9948007  0.00519930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852686  0.000000  0.8942808  0.0571923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1733102  0.000000  0.9046794  0.077989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7105719  0.000000  0.8942808  0.0346620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1213172  0.1213172  0.3154246  0.551126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2773  0.4194107  0.2218371  0.155979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420959  0.1509769  0.3410302  0.36589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413043  0.1757246  0.3550725  0.327898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pan_FlyReg_FBgn0085432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8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60000  0.400000  0.120000  0.32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0000  0.120000  0.000000  0.8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0000  0.000000  0.040000  0.88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0000  0.000000  0.000000  0.92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80000  0.800000  0.12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80000  0.000000  0.200000  0.12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20000  0.000000  0.000000  0.68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0000  0.440000  0.120000  0.16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peb.F1.3_SANGER_2.5_FBgn0003053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7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272727  0.09090909  0.09090909  0.0909090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727273  0.6363636  0.000000  0.0909090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PhdP_Cell_FBgn0025334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6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941176  0.2941176  0.000000  0.411764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882353  0.000000  0.000000  0.941176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8823529  0.000000  0.000000  0.117647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411765  0.000000  0.05882353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882353  0.000000  0.000000  0.941176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882353  0.000000  0.05882353  0.882352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PhdP_SOLEXA_FBgn0025334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6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328947  0.2986842  0.08815789  0.480263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236842  0.000000  0.000000  0.977631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802632  0.000000  0.000000  0.0197368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868421  0.02631579  0.06842105  0.856578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pho_FlyReg_FBgn0002521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4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00000  0.000000  0.6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600000  0.4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000  0.400000  0.200000  0.2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000  0.000000  0.600000  0.2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200000  0.8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000  0.200000  0.000000  0.6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800000  0.000000  0.2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200000  0.200000  0.6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000  0.200000  0.200000  0.4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00000  0.6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pho_SANGER_10_FBgn0002521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2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181818  0.500000  0.04545455  0.13636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727273  0.000000  0.227272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363636  0.1363636  0.04545455  0.181818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454545  0.09090909  0.2272727  0.13636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1363636  0.8636364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363636  0.09090909  0.7727273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272727  0.6363636  0.09090909  0.0454545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>MOTIF Dmelanogaster-FlyFactorSurvey-pho_SOLEXA_5_FBgn0002521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5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576826  0.1889169  0.2418136  0.211586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630332  0.3767773  0.2085308  0.151658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123543  0.4755245  0.1351981  0.0769230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969697  0.06060606  0.1864802  0.0559440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687646  0.1375291  0.01398601  0.279720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151515  0.1212121  0.2097902  0.153846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76690  0.000000  0.000000  0.0233100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624709  0.8927739  0.000000  0.0209790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797203  0.1025641  0.7925408  0.0769230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888112  0.1445221  0.5664336  0.100233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262911  0.4882629  0.07042254  0.115023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05941  0.3613861  0.1633663  0.284653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sd_FlyReg_FBgn0003345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2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142857  0.000000  0.5714286  0.214285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714286  0.07142857  0.07142857  0.285714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57143  0.5714286  0.07142857  0.0714285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7142857  0.07142857  0.000000  0.857142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142857  0.000000  0.07142857  0.714285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5714286  0.000000  0.428571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142857  0.3571429  0.2142857  0.214285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57143  0.07142857  0.1428571  0.5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571429  0.4285714  0.214285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571429  0.07142857  0.500000  0.0714285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57143  0.2142857  0.2857143  0.214285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Sox15_SANGER_5_FBgn0005613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8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714286  0.04761905  0.2380952  0.142857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190476  0.0952381  0.0952381  0.190476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428571  0.000000  0.000000  0.857142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57143  0.000000  0.6666667  0.0476190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sr_SANGER_5_FBgn0003499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4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105263  0.05263158  0.4736842  0.263157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052632  0.05263158  0.2631579  0.578947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157895  0.05263158  0.5263158  0.105263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4210526  0.2631579  0.315789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263158  0.000000  0.3684211  0.578947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5263158  0.9473684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052632  0.7368421  0.000000  0.157894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263158  0.000000  0.8421053  0.105263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5263158  0.4736842  0.473684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263158  0.2105263  0.4736842  0.263157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777778  0.000000  0.4444444  0.277777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sr_SOLEXA_5_FBgn0003499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4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93599  0.1554641  0.3891175  0.256058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335927  0.2088197  0.2542153  0.403372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548332  0.09837468  0.5902481  0.156544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9324209  0.4610778  0.1368691  0.308810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9965783  0.00342172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523524  0.002566296  0.298118  0.674080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50556  0.000000  0.832763  0.0166809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9837468  0.0162532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227545  0.5106929  0.03892216  0.327630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731394  0.03849444  0.8190761  0.0851154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896493  0.06971771  0.4764756  0.364841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360992  0.1501283  0.3738238  0.239948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22031  0.2089755  0.3245694  0.27425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ss_tgo_SANGER_10_FBgn0003513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1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307692  0.000000  0.7692308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692308  0.000000  0.2307692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538462  0.1538462  0.07692308  0.615384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3846154  0.6153846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tgo_ss_SANGER_5_FBgn0003513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8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100000  0.000000  0.9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900000  0.000000  0.1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100000  0.9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800000  0.000000  0.2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Trl_FlyReg_FBgn0013263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0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633803  0.3098592  0.1267606  0.507042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450704  0.3239437  0.1549296  0.436619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690141  0.08450704  0.4225352  0.323943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 xml:space="preserve"> 0.000000  0.9014085  0.04225352  0.0563380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225352  0.000000  0.1971831  0.760563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1408451  0.9859155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830986  0.000000  0.02816901  0.788732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7042254  0.7605634  0.09859155  0.0704225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9859155  0.1830986  0.1549296  0.563380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267606  0.4647887  0.1408451  0.267605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Tup_Cell_FBgn0003896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8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2500  0.562500  0.312500  0.0625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12500  0.062500  0.062500  0.5625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2500  0.062500  0.000000  0.875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37500  0.000000  0.000000  0.0625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2500  0.000000  0.125000  0.8125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2500  0.000000  0.375000  0.5625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25000  0.000000  0.875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tup_SOLEXA_10_FBgn0003896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9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174452  0.2662257  0.2620918  0.254237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154781  0.3573744  0.1146677  0.412479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226904  0.000000  0.000000  0.94773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894652  0.000000  0.01053485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1511345  0.848865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320908  0.01215559  0.4371961  0.487439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01190  0.04718917  0.5954042  0.0562166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457607  0.2693927  0.2633794  0.121467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Tup_SOLEXA_FBgn0003896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7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136483  0.3700787  0.04724409  0.501312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887139  0.000000  0.000000  0.971128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9448819  0.905511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3412073  0.000000  0.4304462  0.535433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35958  0.0183727  0.5958005  0.0498687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twi_da_SANGER_5_FBgn000390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0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217391  0.173913  0.3043478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347826  0.826087  0.08695652  0.0434782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9565217  0.000000  0.0434782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1304348  0.6956522  0.17391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565217  0.000000  0.04347826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4347826  0.956521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8695652  0.173913  0.739130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3181818  0.3181818  0.363636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>MOTIF Dmelanogaster-FlyFactorSurvey-twi_FlyReg_FBgn000390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2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666667  0.2666667  0.200000  0.466666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000  0.4666667  0.200000  0.13333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666667  0.200000  0.6666667  0.0666666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9333333  0.0666666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333333  0.200000  0.0666666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2666667  0.06666667  0.666666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666667  0.06666667  0.3333333  0.13333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800000  0.2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666667  0.000000  0.1333333  0.8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666667  0.1333333  0.1333333  0.666666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333333  0.200000  0.5333333  0.133333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Ubx_Cell_FBgn0003944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8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50000  0.250000  0.150000  0.4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850000  0.000000  0.000000  0.1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300000  0.7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00000  0.000000  0.3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Ubx_FlyReg_FBgn0003944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6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321429  0.4642857  0.08928571  0.214285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535714  0.3392857  0.000000  0.107142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642857  0.000000  0.000000  0.0357142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357143  0.03571429  0.000000  0.910714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875000  0.000000  0.000000  0.125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Ubx_SOLEXA_FBgn0003944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8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92481  0.1691729  0.1842105  0.447368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090226  0.06766917  0.03007519  0.793233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255639  0.000000  0.007518797  0.969924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481203  0.000000  0.000000  0.251879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887218  0.000000  0.0112782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8646617  0.000000  0.913533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639098  0.01503759  0.4887218  0.439849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142857  0.000000  0.2631579  0.0225563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z_FlyReg_FBgn000405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0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682927  0.07317073  0.1219512  0.536585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439024  0.1707317  0.07317073  0.731707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439024  0.000000  0.9756098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2439024  0.000000  0.9756098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5122  0.2439024  0.000000  0.560975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 xml:space="preserve"> 0.04878049  0.1463415  0.7073171  0.0975609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390244  0.1707317  0.2682927  0.121951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439024  0.1219512  0.2926829  0.341463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414634  0.1463415  0.04878049  0.463414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chinmo_SOLEXA_FBgn0086758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1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04894  0.034483  0.490545  0.07007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18799  0.051168  0.008899  0.02113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6674  0.000000  0.993326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991101  0.000000  0.00889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92214  0.000000  0.007786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05673  0.708565  0.078977  0.10678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2280  0.420467  0.014461  0.51279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32369  0.206897  0.153504  0.50723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42492  0.293660  0.226919  0.23693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96997  0.199110  0.311457  0.1924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ab_SANGER_10_FBgn025975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21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300000  0.400000  0.3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00000  0.150000  0.050000  0.3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000  0.250000  0.500000  0.0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50000  0.000000  0.65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50000  0.100000  0.000000  0.3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50000  0.65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0000  0.700000  0.050000  0.2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000  0.450000  0.050000  0.3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50000  0.250000  0.150000  0.1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00000  0.100000  0.050000  0.6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00000  0.250000  0.200000  0.4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00000  0.250000  0.050000  0.3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00000  0.100000  0.150000  0.35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50000  0.100000  0.550000  0.1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00000  0.250000  0.150000  0.1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00000  0.250000  0.45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ab_SOLEXA_5_FBgn025975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26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60262  0.3449782  0.1768559  0.192139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85033  0.4078091  0.1995662  0.104121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429501  0.3644252  0.1908894  0.201735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52278  0.3752711  0.2299349  0.199566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210412  0.2603037  0.1149675  0.303687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212581  0.4229935  0.2624729  0.0932754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121475  0.04121475  0.4490239  0.0976138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2169197  0.9826464  0.000000  0.0151843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9869848  0.000000  0.0130151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 xml:space="preserve"> 0.9739696  0.002169197  0.000000  0.0238611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989154  0.0108459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9978308  0.00216919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648590  0.06290672  0.01735358  0.271149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819957  0.7071584  0.004338395  0.00650759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422993  0.8112798  0.03470716  0.0997830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171367  0.4273319  0.0867679  0.36876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73102  0.2776573  0.1518438  0.19739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058568  0.2494577  0.07809111  0.366594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255965  0.2819957  0.1518438  0.34056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123644  0.308026  0.1301518  0.249457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40564  0.2581345  0.2212581  0.180043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362256  0.2342733  0.2472885  0.156182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663774  0.2776573  0.1626898  0.0932754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251627  0.2689805  0.1800434  0.125813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368132  0.2115385  0.1813187  0.1703297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4742857  0.1942857  0.1428571  0.188571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pdm3_SOLEXA_5_FBgn0033288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25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443649  0.2536751  0.237844  0.364116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5126272  0.00414625  0.000000  0.94459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932152  0.000000  0.00414625  0.00263852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962307  0.003769318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1884659  0.000000  0.04221636  0.955899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6068602  0.09423294  0.3339616  0.5111195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25066  0.1372032  0.2039201  0.133810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8217113  0.171504  0.5876366  0.158688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21749  0.2340746  0.4063325  0.23784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752733  0.2080663  0.2027893  0.413871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589521  0.1858274  0.2698832  0.285337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858274  0.1741425  0.3490388  0.290991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119487  0.2076894  0.3520543  0.328307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062948  0.2261591  0.2751602  0.39238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427441  0.1858274  0.2423671  0.329061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360724  0.2125895  0.3663777  0.284960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29891  0.2103279  0.3071994  0.28948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48737  0.2367132  0.2879759  0.280437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696193  0.2189974  0.3022993  0.309084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307953  0.204674  0.4055786  0.258952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54919  0.2303053  0.3584621  0.256313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907275  0.2261591  0.3113456  0.2717678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684885  0.2091971  0.3467772  0.2755371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605729  0.2091971  0.3660008  0.2642292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853253  0.2155825  0.316944  0.282148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ss_tgo_SANGER_10_FBgn0015014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1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2307692  0.000000  0.7692308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1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lastRenderedPageBreak/>
        <w:t xml:space="preserve"> 0.000000  1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7692308  0.000000  0.2307692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1538462  0.1538462  0.07692308  0.615384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3846154  0.6153846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MOTIF Dmelanogaster-FlyFactorSurvey-twi_da_SANGER_5_FBgn0000413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>letter-probability matrix: alength= 4 w= 10 nsites= 100 E= 0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5217391  0.173913  0.3043478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4347826  0.826087  0.08695652  0.0434782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9565217  0.000000  0.04347826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1.000000  0.000000  0.000000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1304348  0.6956522  0.173913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9565217  0.000000  0.04347826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00000  0.000000  1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4347826  0.9565217  0.000000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08695652  0.173913  0.739130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  <w:r w:rsidRPr="006632EE">
        <w:rPr>
          <w:rFonts w:ascii="Courier New" w:hAnsi="Courier New" w:cs="Courier New"/>
        </w:rPr>
        <w:t xml:space="preserve"> 0.000000  0.3181818  0.3181818  0.3636364 </w:t>
      </w: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p w:rsidR="006632EE" w:rsidRPr="006632EE" w:rsidRDefault="006632EE" w:rsidP="006632EE">
      <w:pPr>
        <w:pStyle w:val="PlainText"/>
        <w:rPr>
          <w:rFonts w:ascii="Courier New" w:hAnsi="Courier New" w:cs="Courier New"/>
        </w:rPr>
      </w:pPr>
    </w:p>
    <w:sectPr w:rsidR="006632EE" w:rsidRPr="006632EE" w:rsidSect="0099356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791"/>
    <w:rsid w:val="00051309"/>
    <w:rsid w:val="002A051A"/>
    <w:rsid w:val="004A6BF6"/>
    <w:rsid w:val="006632EE"/>
    <w:rsid w:val="008477CE"/>
    <w:rsid w:val="00983E61"/>
    <w:rsid w:val="009B71F7"/>
    <w:rsid w:val="00AB74CF"/>
    <w:rsid w:val="00D20791"/>
    <w:rsid w:val="00DB069B"/>
    <w:rsid w:val="00E5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F1087E"/>
  <w14:defaultImageDpi w14:val="32767"/>
  <w15:chartTrackingRefBased/>
  <w15:docId w15:val="{FD302DC1-FFBD-B542-839A-07DC7CF9B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93568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9356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5268</Words>
  <Characters>30034</Characters>
  <Application>Microsoft Office Word</Application>
  <DocSecurity>0</DocSecurity>
  <Lines>250</Lines>
  <Paragraphs>70</Paragraphs>
  <ScaleCrop>false</ScaleCrop>
  <Company/>
  <LinksUpToDate>false</LinksUpToDate>
  <CharactersWithSpaces>3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Harris</dc:creator>
  <cp:keywords/>
  <dc:description/>
  <cp:lastModifiedBy>Robin Harris</cp:lastModifiedBy>
  <cp:revision>2</cp:revision>
  <dcterms:created xsi:type="dcterms:W3CDTF">2019-10-26T17:47:00Z</dcterms:created>
  <dcterms:modified xsi:type="dcterms:W3CDTF">2019-10-26T17:47:00Z</dcterms:modified>
</cp:coreProperties>
</file>